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E3EA56" w14:textId="189869FA" w:rsidR="002905DF" w:rsidRPr="00AD3985" w:rsidRDefault="00AD3985">
      <w:pPr>
        <w:rPr>
          <w:rFonts w:ascii="Arial" w:hAnsi="Arial" w:cs="Arial"/>
          <w:b/>
          <w:bCs/>
          <w:sz w:val="22"/>
          <w:szCs w:val="22"/>
        </w:rPr>
      </w:pPr>
      <w:r w:rsidRPr="00AD3985">
        <w:rPr>
          <w:rFonts w:ascii="Arial" w:hAnsi="Arial" w:cs="Arial"/>
          <w:b/>
          <w:bCs/>
          <w:sz w:val="22"/>
          <w:szCs w:val="22"/>
        </w:rPr>
        <w:t xml:space="preserve">Supplemental table 5. Comparison between randomized controlled trials </w:t>
      </w:r>
      <w:r w:rsidR="00D17DB7">
        <w:rPr>
          <w:rFonts w:ascii="Arial" w:hAnsi="Arial" w:cs="Arial"/>
          <w:b/>
          <w:bCs/>
          <w:sz w:val="22"/>
          <w:szCs w:val="22"/>
        </w:rPr>
        <w:t xml:space="preserve">(RCT) </w:t>
      </w:r>
      <w:r w:rsidRPr="00AD3985">
        <w:rPr>
          <w:rFonts w:ascii="Arial" w:hAnsi="Arial" w:cs="Arial"/>
          <w:b/>
          <w:bCs/>
          <w:sz w:val="22"/>
          <w:szCs w:val="22"/>
        </w:rPr>
        <w:t>and other clinical studies</w:t>
      </w:r>
      <w:r w:rsidR="00D17DB7">
        <w:rPr>
          <w:rFonts w:ascii="Arial" w:hAnsi="Arial" w:cs="Arial"/>
          <w:b/>
          <w:bCs/>
          <w:sz w:val="22"/>
          <w:szCs w:val="22"/>
        </w:rPr>
        <w:t>.</w:t>
      </w:r>
    </w:p>
    <w:p w14:paraId="4EC4DE0E" w14:textId="77777777" w:rsidR="00AD3985" w:rsidRDefault="00AD3985"/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9"/>
        <w:gridCol w:w="1259"/>
        <w:gridCol w:w="1259"/>
        <w:gridCol w:w="1259"/>
        <w:gridCol w:w="1260"/>
        <w:gridCol w:w="3549"/>
      </w:tblGrid>
      <w:tr w:rsidR="00AD3985" w:rsidRPr="00AD3985" w14:paraId="19FE4A7A" w14:textId="77777777" w:rsidTr="00560C3D">
        <w:trPr>
          <w:trHeight w:val="429"/>
        </w:trPr>
        <w:tc>
          <w:tcPr>
            <w:tcW w:w="2329" w:type="dxa"/>
            <w:tcBorders>
              <w:top w:val="single" w:sz="4" w:space="0" w:color="auto"/>
            </w:tcBorders>
            <w:vAlign w:val="center"/>
          </w:tcPr>
          <w:p w14:paraId="6B7A1B60" w14:textId="77777777" w:rsidR="00AD3985" w:rsidRPr="00AD3985" w:rsidRDefault="00AD3985" w:rsidP="00560C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37" w:type="dxa"/>
            <w:gridSpan w:val="4"/>
            <w:tcBorders>
              <w:top w:val="single" w:sz="4" w:space="0" w:color="auto"/>
            </w:tcBorders>
            <w:vAlign w:val="center"/>
          </w:tcPr>
          <w:p w14:paraId="4DD39723" w14:textId="65DD6C60" w:rsidR="00AD3985" w:rsidRPr="00AD3985" w:rsidRDefault="00AD3985" w:rsidP="00560C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398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fr-FR"/>
              </w:rPr>
              <w:t>Reported minimal criteria ISCT 2006</w:t>
            </w:r>
          </w:p>
        </w:tc>
        <w:tc>
          <w:tcPr>
            <w:tcW w:w="35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9EDA2" w14:textId="643EEE4F" w:rsidR="00AD3985" w:rsidRPr="00D17DB7" w:rsidRDefault="00560C3D" w:rsidP="00D17D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ost r</w:t>
            </w:r>
            <w:r w:rsidR="00AD3985" w:rsidRPr="00D17DB7">
              <w:rPr>
                <w:rFonts w:ascii="Arial" w:hAnsi="Arial" w:cs="Arial"/>
                <w:b/>
                <w:bCs/>
                <w:sz w:val="22"/>
                <w:szCs w:val="22"/>
              </w:rPr>
              <w:t>eported cell markers</w:t>
            </w:r>
            <w:r w:rsidR="00D17DB7" w:rsidRPr="00D17DB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AD3985" w:rsidRPr="00AD3985" w14:paraId="4ECFD6B3" w14:textId="77777777" w:rsidTr="00560C3D">
        <w:trPr>
          <w:trHeight w:val="429"/>
        </w:trPr>
        <w:tc>
          <w:tcPr>
            <w:tcW w:w="2329" w:type="dxa"/>
            <w:tcBorders>
              <w:bottom w:val="single" w:sz="4" w:space="0" w:color="auto"/>
            </w:tcBorders>
            <w:vAlign w:val="center"/>
          </w:tcPr>
          <w:p w14:paraId="4B7BF001" w14:textId="4295D3CD" w:rsidR="00AD3985" w:rsidRPr="00AD3985" w:rsidRDefault="00AD3985" w:rsidP="00560C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6CB32D5A" w14:textId="4712D1B8" w:rsidR="00AD3985" w:rsidRPr="00AD3985" w:rsidRDefault="00AD3985" w:rsidP="00560C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398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30DFD17A" w14:textId="38045A95" w:rsidR="00AD3985" w:rsidRPr="00AD3985" w:rsidRDefault="00AD3985" w:rsidP="00560C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39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157411DC" w14:textId="1A13DEB2" w:rsidR="00AD3985" w:rsidRPr="00AD3985" w:rsidRDefault="00AD3985" w:rsidP="00560C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398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0DDE4EA" w14:textId="075320F8" w:rsidR="00AD3985" w:rsidRPr="00AD3985" w:rsidRDefault="00AD3985" w:rsidP="00560C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398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549" w:type="dxa"/>
            <w:vMerge/>
            <w:tcBorders>
              <w:bottom w:val="single" w:sz="4" w:space="0" w:color="auto"/>
            </w:tcBorders>
          </w:tcPr>
          <w:p w14:paraId="7BA39D20" w14:textId="77777777" w:rsidR="00AD3985" w:rsidRPr="00AD3985" w:rsidRDefault="00AD398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3985" w:rsidRPr="00AD3985" w14:paraId="2631F1E1" w14:textId="77777777" w:rsidTr="00560C3D">
        <w:trPr>
          <w:trHeight w:val="1123"/>
        </w:trPr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23CE6" w14:textId="36D85DC1" w:rsidR="00AD3985" w:rsidRPr="00AD3985" w:rsidRDefault="00AD3985" w:rsidP="00560C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3985">
              <w:rPr>
                <w:rFonts w:ascii="Arial" w:hAnsi="Arial" w:cs="Arial"/>
                <w:b/>
                <w:bCs/>
                <w:sz w:val="22"/>
                <w:szCs w:val="22"/>
              </w:rPr>
              <w:t>RCT</w:t>
            </w:r>
          </w:p>
          <w:p w14:paraId="166C7775" w14:textId="71879028" w:rsidR="00AD3985" w:rsidRPr="00AD3985" w:rsidRDefault="00AD3985" w:rsidP="00560C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3985">
              <w:rPr>
                <w:rFonts w:ascii="Arial" w:hAnsi="Arial" w:cs="Arial"/>
                <w:sz w:val="22"/>
                <w:szCs w:val="22"/>
              </w:rPr>
              <w:t>(n=9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F8298" w14:textId="1CE3B87C" w:rsidR="00AD3985" w:rsidRPr="00AD3985" w:rsidRDefault="00AD3985" w:rsidP="00AD39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398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1D8CF" w14:textId="672922EB" w:rsidR="00AD3985" w:rsidRPr="00AD3985" w:rsidRDefault="00AD3985" w:rsidP="00AD39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398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76401" w14:textId="302D8237" w:rsidR="00AD3985" w:rsidRPr="00AD3985" w:rsidRDefault="00AD3985" w:rsidP="00AD39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398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435EF" w14:textId="5CE94096" w:rsidR="00AD3985" w:rsidRPr="00AD3985" w:rsidRDefault="00AD3985" w:rsidP="00AD39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398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53F64" w14:textId="55EF12E1" w:rsidR="00560C3D" w:rsidRPr="00560C3D" w:rsidRDefault="00560C3D" w:rsidP="00560C3D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560C3D">
              <w:rPr>
                <w:rFonts w:ascii="Arial" w:hAnsi="Arial" w:cs="Arial"/>
                <w:sz w:val="22"/>
                <w:szCs w:val="22"/>
              </w:rPr>
              <w:t>CD73+ (n=2)</w:t>
            </w:r>
          </w:p>
          <w:p w14:paraId="2D0CEF63" w14:textId="0AAB29E7" w:rsidR="00560C3D" w:rsidRPr="00560C3D" w:rsidRDefault="00560C3D" w:rsidP="00560C3D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560C3D">
              <w:rPr>
                <w:rFonts w:ascii="Arial" w:hAnsi="Arial" w:cs="Arial"/>
                <w:sz w:val="22"/>
                <w:szCs w:val="22"/>
              </w:rPr>
              <w:t>CD90+ (n=2)</w:t>
            </w:r>
          </w:p>
          <w:p w14:paraId="4B5EFB10" w14:textId="51863093" w:rsidR="00560C3D" w:rsidRPr="00560C3D" w:rsidRDefault="00560C3D" w:rsidP="00560C3D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560C3D">
              <w:rPr>
                <w:rFonts w:ascii="Arial" w:hAnsi="Arial" w:cs="Arial"/>
                <w:sz w:val="22"/>
                <w:szCs w:val="22"/>
              </w:rPr>
              <w:t>CD105+ (n=2)</w:t>
            </w:r>
          </w:p>
          <w:p w14:paraId="6C7C4BA5" w14:textId="73D51ABD" w:rsidR="00560C3D" w:rsidRPr="00560C3D" w:rsidRDefault="00560C3D" w:rsidP="00560C3D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560C3D">
              <w:rPr>
                <w:rFonts w:ascii="Arial" w:hAnsi="Arial" w:cs="Arial"/>
                <w:sz w:val="22"/>
                <w:szCs w:val="22"/>
              </w:rPr>
              <w:t>CD44+ (n=2)</w:t>
            </w:r>
          </w:p>
          <w:p w14:paraId="4235D4CF" w14:textId="436A9FAB" w:rsidR="00AD3985" w:rsidRPr="00560C3D" w:rsidRDefault="00560C3D" w:rsidP="00560C3D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560C3D">
              <w:rPr>
                <w:rFonts w:ascii="Arial" w:hAnsi="Arial" w:cs="Arial"/>
                <w:sz w:val="22"/>
                <w:szCs w:val="22"/>
              </w:rPr>
              <w:t>CD45- (n=2)</w:t>
            </w:r>
          </w:p>
        </w:tc>
      </w:tr>
      <w:tr w:rsidR="00AD3985" w:rsidRPr="00AD3985" w14:paraId="281A116C" w14:textId="77777777" w:rsidTr="00560C3D">
        <w:trPr>
          <w:trHeight w:val="1123"/>
        </w:trPr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59874" w14:textId="2591921A" w:rsidR="00AD3985" w:rsidRPr="00AD3985" w:rsidRDefault="00AD3985" w:rsidP="00560C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3985">
              <w:rPr>
                <w:rFonts w:ascii="Arial" w:hAnsi="Arial" w:cs="Arial"/>
                <w:b/>
                <w:bCs/>
                <w:sz w:val="22"/>
                <w:szCs w:val="22"/>
              </w:rPr>
              <w:t>Other</w:t>
            </w:r>
          </w:p>
          <w:p w14:paraId="651905B3" w14:textId="68D732D2" w:rsidR="00AD3985" w:rsidRPr="00AD3985" w:rsidRDefault="00AD3985" w:rsidP="00560C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3985">
              <w:rPr>
                <w:rFonts w:ascii="Arial" w:hAnsi="Arial" w:cs="Arial"/>
                <w:sz w:val="22"/>
                <w:szCs w:val="22"/>
              </w:rPr>
              <w:t>(n=33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C9061" w14:textId="1CD8B1E8" w:rsidR="00AD3985" w:rsidRPr="00AD3985" w:rsidRDefault="00AD3985" w:rsidP="00AD39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3985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B7F60" w14:textId="397CFA25" w:rsidR="00AD3985" w:rsidRPr="00AD3985" w:rsidRDefault="00AD3985" w:rsidP="00AD39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3985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2712C" w14:textId="7EC236E6" w:rsidR="00AD3985" w:rsidRPr="00AD3985" w:rsidRDefault="00AD3985" w:rsidP="00AD39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3985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C8305" w14:textId="19D8526F" w:rsidR="00AD3985" w:rsidRPr="00AD3985" w:rsidRDefault="00AD3985" w:rsidP="00AD39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398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EEFF08" w14:textId="1A451465" w:rsidR="00560C3D" w:rsidRPr="00560C3D" w:rsidRDefault="00560C3D" w:rsidP="00560C3D"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560C3D">
              <w:rPr>
                <w:rFonts w:ascii="Arial" w:hAnsi="Arial" w:cs="Arial"/>
                <w:sz w:val="22"/>
                <w:szCs w:val="22"/>
              </w:rPr>
              <w:t>CD73+ (n=18)</w:t>
            </w:r>
          </w:p>
          <w:p w14:paraId="31E00B7D" w14:textId="0EE8EB0D" w:rsidR="00560C3D" w:rsidRPr="00560C3D" w:rsidRDefault="00560C3D" w:rsidP="00560C3D"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560C3D">
              <w:rPr>
                <w:rFonts w:ascii="Arial" w:hAnsi="Arial" w:cs="Arial"/>
                <w:sz w:val="22"/>
                <w:szCs w:val="22"/>
              </w:rPr>
              <w:t>CD90+ (n=18)</w:t>
            </w:r>
          </w:p>
          <w:p w14:paraId="2B918566" w14:textId="12855C47" w:rsidR="00560C3D" w:rsidRPr="00560C3D" w:rsidRDefault="00560C3D" w:rsidP="00560C3D"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560C3D">
              <w:rPr>
                <w:rFonts w:ascii="Arial" w:hAnsi="Arial" w:cs="Arial"/>
                <w:sz w:val="22"/>
                <w:szCs w:val="22"/>
              </w:rPr>
              <w:t>CD105+ (n=18)</w:t>
            </w:r>
          </w:p>
          <w:p w14:paraId="6C6764E7" w14:textId="16F68D80" w:rsidR="00560C3D" w:rsidRPr="00560C3D" w:rsidRDefault="00560C3D" w:rsidP="00560C3D"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560C3D">
              <w:rPr>
                <w:rFonts w:ascii="Arial" w:hAnsi="Arial" w:cs="Arial"/>
                <w:sz w:val="22"/>
                <w:szCs w:val="22"/>
              </w:rPr>
              <w:t>CD45- (n=16)</w:t>
            </w:r>
          </w:p>
          <w:p w14:paraId="600B2F15" w14:textId="7B2598E4" w:rsidR="00AD3985" w:rsidRPr="00560C3D" w:rsidRDefault="00560C3D" w:rsidP="00560C3D"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560C3D">
              <w:rPr>
                <w:rFonts w:ascii="Arial" w:hAnsi="Arial" w:cs="Arial"/>
                <w:sz w:val="22"/>
                <w:szCs w:val="22"/>
              </w:rPr>
              <w:t>CD34- (n=14)</w:t>
            </w:r>
          </w:p>
        </w:tc>
      </w:tr>
    </w:tbl>
    <w:p w14:paraId="3E9A12C6" w14:textId="4B568851" w:rsidR="00AD3985" w:rsidRPr="0042082B" w:rsidRDefault="00AD3985">
      <w:pPr>
        <w:rPr>
          <w:rFonts w:ascii="Arial" w:hAnsi="Arial" w:cs="Arial"/>
          <w:sz w:val="20"/>
          <w:szCs w:val="20"/>
        </w:rPr>
      </w:pPr>
    </w:p>
    <w:p w14:paraId="51B86E8E" w14:textId="39A74B74" w:rsidR="00D17DB7" w:rsidRPr="0042082B" w:rsidRDefault="00D17DB7">
      <w:pPr>
        <w:rPr>
          <w:rFonts w:ascii="Arial" w:hAnsi="Arial" w:cs="Arial"/>
          <w:sz w:val="20"/>
          <w:szCs w:val="20"/>
        </w:rPr>
      </w:pPr>
      <w:r w:rsidRPr="0042082B">
        <w:rPr>
          <w:rFonts w:ascii="Arial" w:hAnsi="Arial" w:cs="Arial"/>
          <w:sz w:val="20"/>
          <w:szCs w:val="20"/>
        </w:rPr>
        <w:t xml:space="preserve">Minimal criteria </w:t>
      </w:r>
      <w:r w:rsidR="00BC01F4" w:rsidRPr="0042082B">
        <w:rPr>
          <w:rFonts w:ascii="Arial" w:hAnsi="Arial" w:cs="Arial"/>
          <w:sz w:val="20"/>
          <w:szCs w:val="20"/>
        </w:rPr>
        <w:t xml:space="preserve">to define MSC </w:t>
      </w:r>
      <w:r w:rsidRPr="0042082B">
        <w:rPr>
          <w:rFonts w:ascii="Arial" w:hAnsi="Arial" w:cs="Arial"/>
          <w:sz w:val="20"/>
          <w:szCs w:val="20"/>
        </w:rPr>
        <w:t xml:space="preserve">from the initial ISCT publication </w:t>
      </w:r>
      <w:r w:rsidR="00BC01F4" w:rsidRPr="0042082B">
        <w:rPr>
          <w:rFonts w:ascii="Arial" w:hAnsi="Arial" w:cs="Arial"/>
          <w:sz w:val="20"/>
          <w:szCs w:val="20"/>
        </w:rPr>
        <w:t>(</w:t>
      </w:r>
      <w:proofErr w:type="spellStart"/>
      <w:r w:rsidRPr="0042082B">
        <w:rPr>
          <w:rFonts w:ascii="Arial" w:hAnsi="Arial" w:cs="Arial"/>
          <w:sz w:val="20"/>
          <w:szCs w:val="20"/>
        </w:rPr>
        <w:t>Dominici</w:t>
      </w:r>
      <w:proofErr w:type="spellEnd"/>
      <w:r w:rsidRPr="0042082B">
        <w:rPr>
          <w:rFonts w:ascii="Arial" w:hAnsi="Arial" w:cs="Arial"/>
          <w:sz w:val="20"/>
          <w:szCs w:val="20"/>
        </w:rPr>
        <w:t xml:space="preserve"> et al. 2006) include </w:t>
      </w:r>
      <w:r w:rsidR="00560C3D" w:rsidRPr="0042082B">
        <w:rPr>
          <w:rFonts w:ascii="Arial" w:hAnsi="Arial" w:cs="Arial"/>
          <w:sz w:val="20"/>
          <w:szCs w:val="20"/>
        </w:rPr>
        <w:t>plastic</w:t>
      </w:r>
      <w:r w:rsidR="00677CED" w:rsidRPr="0042082B">
        <w:rPr>
          <w:rFonts w:ascii="Arial" w:hAnsi="Arial" w:cs="Arial"/>
          <w:sz w:val="20"/>
          <w:szCs w:val="20"/>
        </w:rPr>
        <w:t xml:space="preserve"> </w:t>
      </w:r>
      <w:r w:rsidRPr="0042082B">
        <w:rPr>
          <w:rFonts w:ascii="Arial" w:hAnsi="Arial" w:cs="Arial"/>
          <w:sz w:val="20"/>
          <w:szCs w:val="20"/>
        </w:rPr>
        <w:t xml:space="preserve">adherence, cell markers and </w:t>
      </w:r>
      <w:r w:rsidRPr="0042082B">
        <w:rPr>
          <w:rFonts w:ascii="Arial" w:hAnsi="Arial" w:cs="Arial"/>
          <w:i/>
          <w:iCs/>
          <w:sz w:val="20"/>
          <w:szCs w:val="20"/>
        </w:rPr>
        <w:t>in vitro</w:t>
      </w:r>
      <w:r w:rsidRPr="0042082B">
        <w:rPr>
          <w:rFonts w:ascii="Arial" w:hAnsi="Arial" w:cs="Arial"/>
          <w:sz w:val="20"/>
          <w:szCs w:val="20"/>
        </w:rPr>
        <w:t xml:space="preserve"> differentiation assays.</w:t>
      </w:r>
    </w:p>
    <w:p w14:paraId="5B74E100" w14:textId="55FF296B" w:rsidR="00560C3D" w:rsidRDefault="00560C3D"/>
    <w:sectPr w:rsidR="00560C3D" w:rsidSect="00AD3985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207236"/>
    <w:multiLevelType w:val="multilevel"/>
    <w:tmpl w:val="040C001D"/>
    <w:styleLink w:val="these"/>
    <w:lvl w:ilvl="0">
      <w:start w:val="1"/>
      <w:numFmt w:val="none"/>
      <w:lvlText w:val="%1"/>
      <w:lvlJc w:val="left"/>
      <w:pPr>
        <w:ind w:left="360" w:hanging="360"/>
      </w:pPr>
      <w:rPr>
        <w:rFonts w:asciiTheme="minorHAnsi" w:hAnsiTheme="minorHAnsi" w:hint="default"/>
        <w:b/>
        <w:color w:val="auto"/>
        <w:sz w:val="48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asciiTheme="minorHAnsi" w:hAnsiTheme="minorHAnsi"/>
        <w:b/>
        <w:sz w:val="28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asciiTheme="minorHAnsi" w:hAnsiTheme="minorHAnsi"/>
        <w:b/>
        <w:sz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asciiTheme="minorHAnsi" w:hAnsiTheme="minorHAnsi"/>
        <w:sz w:val="24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asciiTheme="minorHAnsi" w:hAnsiTheme="minorHAnsi"/>
        <w:sz w:val="24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asciiTheme="minorHAnsi" w:hAnsiTheme="minorHAnsi"/>
        <w:sz w:val="24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asciiTheme="minorHAnsi" w:hAnsiTheme="minorHAnsi"/>
        <w:i/>
        <w:sz w:val="24"/>
      </w:r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4FB34DF9"/>
    <w:multiLevelType w:val="hybridMultilevel"/>
    <w:tmpl w:val="11C40E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2B21A3"/>
    <w:multiLevelType w:val="hybridMultilevel"/>
    <w:tmpl w:val="684E0F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985"/>
    <w:rsid w:val="002905DF"/>
    <w:rsid w:val="00296BB4"/>
    <w:rsid w:val="0042082B"/>
    <w:rsid w:val="00560C3D"/>
    <w:rsid w:val="00677CED"/>
    <w:rsid w:val="00AD3985"/>
    <w:rsid w:val="00BC01F4"/>
    <w:rsid w:val="00D13AC0"/>
    <w:rsid w:val="00D17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372BBE"/>
  <w15:chartTrackingRefBased/>
  <w15:docId w15:val="{5EE334CD-594F-2742-B833-1246BC7F4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these">
    <w:name w:val="these"/>
    <w:uiPriority w:val="99"/>
    <w:rsid w:val="00296BB4"/>
    <w:pPr>
      <w:numPr>
        <w:numId w:val="1"/>
      </w:numPr>
    </w:pPr>
  </w:style>
  <w:style w:type="table" w:styleId="Grilledutableau">
    <w:name w:val="Table Grid"/>
    <w:basedOn w:val="TableauNormal"/>
    <w:uiPriority w:val="39"/>
    <w:rsid w:val="00AD39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60C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80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Renesme</dc:creator>
  <cp:keywords/>
  <dc:description/>
  <cp:lastModifiedBy>Laurent Renesme</cp:lastModifiedBy>
  <cp:revision>4</cp:revision>
  <dcterms:created xsi:type="dcterms:W3CDTF">2021-08-27T15:05:00Z</dcterms:created>
  <dcterms:modified xsi:type="dcterms:W3CDTF">2021-08-27T15:56:00Z</dcterms:modified>
</cp:coreProperties>
</file>